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14FFF" w14:textId="1BF40736" w:rsidR="004D61A0" w:rsidRPr="002122E0" w:rsidRDefault="004D61A0" w:rsidP="004D61A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</w:t>
      </w:r>
      <w:r w:rsidRPr="002122E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2 </w:t>
      </w:r>
    </w:p>
    <w:p w14:paraId="1246C01B" w14:textId="77777777" w:rsidR="004D61A0" w:rsidRPr="002122E0" w:rsidRDefault="004D61A0" w:rsidP="004D61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cus group moderator guide </w:t>
      </w:r>
    </w:p>
    <w:p w14:paraId="3F4496D0" w14:textId="77777777" w:rsidR="004D61A0" w:rsidRPr="002122E0" w:rsidRDefault="004D61A0" w:rsidP="004D61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oduction:</w:t>
      </w:r>
    </w:p>
    <w:p w14:paraId="455A7C95" w14:textId="77777777" w:rsidR="004D61A0" w:rsidRPr="002122E0" w:rsidRDefault="004D61A0" w:rsidP="004D61A0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Thank you for your participation.</w:t>
      </w:r>
    </w:p>
    <w:p w14:paraId="3B6A43DC" w14:textId="77777777" w:rsidR="004D61A0" w:rsidRPr="002122E0" w:rsidRDefault="004D61A0" w:rsidP="004D61A0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Aim and duration of the interview: To gather your perspectives on what is important for patients. The interview takes about an hour.</w:t>
      </w:r>
    </w:p>
    <w:p w14:paraId="76BA1FB1" w14:textId="77777777" w:rsidR="004D61A0" w:rsidRPr="002122E0" w:rsidRDefault="004D61A0" w:rsidP="004D61A0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Explain the different roles of the researchers.</w:t>
      </w:r>
    </w:p>
    <w:p w14:paraId="5D5EC229" w14:textId="77777777" w:rsidR="004D61A0" w:rsidRPr="002122E0" w:rsidRDefault="004D61A0" w:rsidP="004D61A0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CD explains the trial and the research project.</w:t>
      </w:r>
    </w:p>
    <w:p w14:paraId="174B7849" w14:textId="77777777" w:rsidR="004D61A0" w:rsidRPr="002122E0" w:rsidRDefault="004D61A0" w:rsidP="004D61A0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Participants introduce themselves (First name, age, children, occupation).</w:t>
      </w:r>
    </w:p>
    <w:p w14:paraId="455256BF" w14:textId="77777777" w:rsidR="004D61A0" w:rsidRPr="002122E0" w:rsidRDefault="004D61A0" w:rsidP="004D61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Vignette:</w:t>
      </w:r>
    </w:p>
    <w:p w14:paraId="02D6A925" w14:textId="77777777" w:rsidR="004D61A0" w:rsidRPr="002122E0" w:rsidRDefault="004D61A0" w:rsidP="004D61A0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Moderator (GO) reads vignettes aloud.</w:t>
      </w:r>
    </w:p>
    <w:p w14:paraId="0023960F" w14:textId="77777777" w:rsidR="004D61A0" w:rsidRPr="002122E0" w:rsidRDefault="004D61A0" w:rsidP="004D61A0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GO explains: “Imagine that Mette and Peter are invited to be a part of the trial.”</w:t>
      </w:r>
    </w:p>
    <w:p w14:paraId="704077F8" w14:textId="77777777" w:rsidR="004D61A0" w:rsidRPr="002122E0" w:rsidRDefault="004D61A0" w:rsidP="004D61A0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How do you think they would prefer to be invited for the trial?</w:t>
      </w:r>
    </w:p>
    <w:p w14:paraId="7447509C" w14:textId="77777777" w:rsidR="004D61A0" w:rsidRPr="002122E0" w:rsidRDefault="004D61A0" w:rsidP="004D61A0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is important for them to know before they potentially say yes?</w:t>
      </w:r>
    </w:p>
    <w:p w14:paraId="6EEC5380" w14:textId="77777777" w:rsidR="004D61A0" w:rsidRPr="002122E0" w:rsidRDefault="004D61A0" w:rsidP="004D61A0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could make them withdraw from the trial?</w:t>
      </w:r>
    </w:p>
    <w:p w14:paraId="7B4C45D0" w14:textId="77777777" w:rsidR="004D61A0" w:rsidRPr="002122E0" w:rsidRDefault="004D61A0" w:rsidP="004D61A0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sz w:val="24"/>
          <w:szCs w:val="24"/>
          <w:lang w:val="en-US"/>
        </w:rPr>
        <w:t>What could researchers do to prevent them from withdrawing?</w:t>
      </w:r>
    </w:p>
    <w:p w14:paraId="381F478E" w14:textId="77777777" w:rsidR="004D61A0" w:rsidRPr="002122E0" w:rsidRDefault="004D61A0" w:rsidP="004D61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22E0">
        <w:rPr>
          <w:rFonts w:ascii="Times New Roman" w:hAnsi="Times New Roman" w:cs="Times New Roman"/>
          <w:b/>
          <w:bCs/>
          <w:sz w:val="24"/>
          <w:szCs w:val="24"/>
          <w:lang w:val="en-US"/>
        </w:rPr>
        <w:t>Thank you and end of interview.</w:t>
      </w:r>
    </w:p>
    <w:p w14:paraId="2308EA54" w14:textId="77777777" w:rsidR="004D61A0" w:rsidRPr="002122E0" w:rsidRDefault="004D61A0" w:rsidP="004D61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11E6BA" w14:textId="77777777" w:rsidR="005B44CB" w:rsidRPr="004D61A0" w:rsidRDefault="005B44CB">
      <w:pPr>
        <w:rPr>
          <w:lang w:val="en-US"/>
        </w:rPr>
      </w:pPr>
    </w:p>
    <w:sectPr w:rsidR="005B44CB" w:rsidRPr="004D6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614686"/>
    <w:multiLevelType w:val="hybridMultilevel"/>
    <w:tmpl w:val="71BEEDCC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62378D"/>
    <w:multiLevelType w:val="hybridMultilevel"/>
    <w:tmpl w:val="9B940C6E"/>
    <w:lvl w:ilvl="0" w:tplc="FA9A8892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2925102">
    <w:abstractNumId w:val="0"/>
  </w:num>
  <w:num w:numId="2" w16cid:durableId="14026784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1A0"/>
    <w:rsid w:val="004B5885"/>
    <w:rsid w:val="004D61A0"/>
    <w:rsid w:val="005B44CB"/>
    <w:rsid w:val="009C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54529"/>
  <w15:chartTrackingRefBased/>
  <w15:docId w15:val="{A39EB2BB-4E91-448C-AE9E-F0CA3F03B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1A0"/>
  </w:style>
  <w:style w:type="paragraph" w:styleId="Overskrift1">
    <w:name w:val="heading 1"/>
    <w:basedOn w:val="Normal"/>
    <w:next w:val="Normal"/>
    <w:link w:val="Overskrift1Tegn"/>
    <w:uiPriority w:val="9"/>
    <w:qFormat/>
    <w:rsid w:val="004D6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D6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D61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D6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D61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D6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D6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D61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D61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D61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D61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D61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D61A0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D61A0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D61A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D61A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D61A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D61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D6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D6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D61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D6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D6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D61A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D61A0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4D61A0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D61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D61A0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D61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90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Olsen</dc:creator>
  <cp:keywords/>
  <dc:description/>
  <cp:lastModifiedBy>Sofie Olsen</cp:lastModifiedBy>
  <cp:revision>1</cp:revision>
  <dcterms:created xsi:type="dcterms:W3CDTF">2024-07-04T10:47:00Z</dcterms:created>
  <dcterms:modified xsi:type="dcterms:W3CDTF">2024-07-04T10:48:00Z</dcterms:modified>
</cp:coreProperties>
</file>